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E429F" w14:textId="30CE5CF7" w:rsidR="00965979" w:rsidRPr="00965979" w:rsidRDefault="00965979" w:rsidP="00965979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r w:rsidRPr="00965979"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Pr="00965979">
        <w:rPr>
          <w:rFonts w:ascii="Arial" w:hAnsi="Arial" w:cs="Arial"/>
          <w:b/>
          <w:bCs/>
          <w:sz w:val="24"/>
          <w:szCs w:val="24"/>
        </w:rPr>
        <w:t>F</w:t>
      </w:r>
      <w:r w:rsidRPr="00965979">
        <w:rPr>
          <w:rFonts w:ascii="Arial" w:hAnsi="Arial" w:cs="Arial"/>
          <w:b/>
          <w:bCs/>
          <w:sz w:val="24"/>
          <w:szCs w:val="24"/>
        </w:rPr>
        <w:t>ile 6</w:t>
      </w:r>
    </w:p>
    <w:p w14:paraId="71726D4A" w14:textId="0639FA91" w:rsidR="00965979" w:rsidRPr="00C0269A" w:rsidRDefault="00965979" w:rsidP="00965979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r w:rsidRPr="00C0269A">
        <w:rPr>
          <w:rFonts w:ascii="Arial" w:hAnsi="Arial" w:cs="Arial"/>
          <w:sz w:val="24"/>
          <w:szCs w:val="24"/>
        </w:rPr>
        <w:t>Ranking of influential figures according to interest in obstetrics and gynaecology/paediatrics/general practice.</w:t>
      </w:r>
      <w:bookmarkStart w:id="0" w:name="_GoBack"/>
      <w:bookmarkEnd w:id="0"/>
    </w:p>
    <w:p w14:paraId="4DD7B661" w14:textId="77777777" w:rsidR="00965979" w:rsidRPr="00C0269A" w:rsidRDefault="00965979" w:rsidP="00965979">
      <w:pPr>
        <w:spacing w:before="120" w:after="120"/>
        <w:jc w:val="both"/>
        <w:rPr>
          <w:rFonts w:ascii="Arial" w:hAnsi="Arial" w:cs="Arial"/>
          <w:sz w:val="24"/>
          <w:szCs w:val="24"/>
        </w:rPr>
      </w:pPr>
    </w:p>
    <w:tbl>
      <w:tblPr>
        <w:tblW w:w="8911" w:type="dxa"/>
        <w:tblInd w:w="-10" w:type="dxa"/>
        <w:tblLook w:val="04A0" w:firstRow="1" w:lastRow="0" w:firstColumn="1" w:lastColumn="0" w:noHBand="0" w:noVBand="1"/>
      </w:tblPr>
      <w:tblGrid>
        <w:gridCol w:w="2410"/>
        <w:gridCol w:w="1004"/>
        <w:gridCol w:w="1097"/>
        <w:gridCol w:w="1017"/>
        <w:gridCol w:w="1097"/>
        <w:gridCol w:w="1004"/>
        <w:gridCol w:w="1282"/>
      </w:tblGrid>
      <w:tr w:rsidR="00965979" w:rsidRPr="00C0269A" w14:paraId="0A742634" w14:textId="77777777" w:rsidTr="00965979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82E0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Influential Figure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AAD6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an ranking (1-6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96F5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Ranking of mean scor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E5DB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Interest in O+G/ P/GP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ECE1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Ranking of mean score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6A47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o interest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1E6E7" w14:textId="77777777" w:rsidR="00965979" w:rsidRPr="00C0269A" w:rsidRDefault="00965979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Ranking of mean score</w:t>
            </w:r>
          </w:p>
        </w:tc>
      </w:tr>
      <w:tr w:rsidR="00965979" w:rsidRPr="00C0269A" w14:paraId="1970C1E5" w14:textId="77777777" w:rsidTr="00965979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A5D27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Partn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66DA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A903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56DB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2EC18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3B12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F0005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1</w:t>
            </w:r>
          </w:p>
        </w:tc>
      </w:tr>
      <w:tr w:rsidR="00965979" w:rsidRPr="00C0269A" w14:paraId="4DC73084" w14:textId="77777777" w:rsidTr="00965979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B2E42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idwif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91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7B8C4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1E0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EE4C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9C99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5BE4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</w:t>
            </w:r>
          </w:p>
        </w:tc>
      </w:tr>
      <w:tr w:rsidR="00965979" w:rsidRPr="00C0269A" w14:paraId="10CB88F3" w14:textId="77777777" w:rsidTr="00965979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D0700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oth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7D0B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D428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CF1D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2.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C3114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7FD2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.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B4D9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</w:t>
            </w:r>
          </w:p>
        </w:tc>
      </w:tr>
      <w:tr w:rsidR="00965979" w:rsidRPr="00C0269A" w14:paraId="0C7DCCAB" w14:textId="77777777" w:rsidTr="00965979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7A83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Doct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E22F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.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302CF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A1F4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.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4F6EA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50CB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3.6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530CC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</w:t>
            </w:r>
          </w:p>
        </w:tc>
      </w:tr>
      <w:tr w:rsidR="00965979" w:rsidRPr="00C0269A" w14:paraId="66CDBBBC" w14:textId="77777777" w:rsidTr="00965979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16555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Other famil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43FA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175FB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05CF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3B82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369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2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EB2CA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5</w:t>
            </w:r>
          </w:p>
        </w:tc>
      </w:tr>
      <w:tr w:rsidR="00965979" w:rsidRPr="00C0269A" w14:paraId="3A29D850" w14:textId="77777777" w:rsidTr="00965979">
        <w:trPr>
          <w:trHeight w:val="31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7F8A7" w14:textId="77777777" w:rsidR="00965979" w:rsidRPr="00C0269A" w:rsidRDefault="00965979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Other HC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2B4F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94D4A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F6AF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2798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3336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4.6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58771" w14:textId="77777777" w:rsidR="00965979" w:rsidRPr="00C0269A" w:rsidRDefault="00965979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6</w:t>
            </w:r>
          </w:p>
        </w:tc>
      </w:tr>
    </w:tbl>
    <w:p w14:paraId="725C3BDE" w14:textId="77777777" w:rsidR="00965979" w:rsidRDefault="00965979" w:rsidP="00965979">
      <w:pPr>
        <w:spacing w:before="120" w:after="120"/>
        <w:jc w:val="both"/>
        <w:rPr>
          <w:rFonts w:ascii="Arial" w:hAnsi="Arial" w:cs="Arial"/>
          <w:sz w:val="24"/>
          <w:szCs w:val="24"/>
        </w:rPr>
      </w:pPr>
    </w:p>
    <w:p w14:paraId="768FEE7B" w14:textId="77777777" w:rsidR="00B44588" w:rsidRDefault="00B44588"/>
    <w:sectPr w:rsidR="00B44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58"/>
    <w:rsid w:val="00965979"/>
    <w:rsid w:val="00B44588"/>
    <w:rsid w:val="00BC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A670"/>
  <w15:chartTrackingRefBased/>
  <w15:docId w15:val="{5D781F7F-C020-4A52-840D-9A355FD2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4:00Z</dcterms:created>
  <dcterms:modified xsi:type="dcterms:W3CDTF">2020-02-11T09:35:00Z</dcterms:modified>
</cp:coreProperties>
</file>